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  <w:t>TABLE1|Cox proportional hazards regression model for overall survival in patients with PAA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792"/>
        <w:gridCol w:w="793"/>
        <w:gridCol w:w="950"/>
        <w:gridCol w:w="1011"/>
        <w:gridCol w:w="1060"/>
        <w:gridCol w:w="1475"/>
        <w:gridCol w:w="1406"/>
      </w:tblGrid>
      <w:tr>
        <w:trPr/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ene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 xml:space="preserve">coef 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HR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se(coef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95%CI_l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95%CI_u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_score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0.33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39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0.10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1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72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097165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4229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A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0.14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16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0.07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0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34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741537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994698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C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0.2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3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0.08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1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57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587393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7704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0.3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36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0.07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 xml:space="preserve">1.17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58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31808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E-05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B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0.26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3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0.08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1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53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74616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7563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A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0.33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39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0.08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1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1.65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4079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E-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9-27T06:26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3EB085847A4077A3ECB6AF0DCD367A</vt:lpwstr>
  </property>
  <property fmtid="{D5CDD505-2E9C-101B-9397-08002B2CF9AE}" pid="3" name="KSOProductBuildVer">
    <vt:lpwstr>2052-11.1.0.10938</vt:lpwstr>
  </property>
</Properties>
</file>